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D6C19F" w14:textId="6E50816C" w:rsidR="002C715C" w:rsidRPr="00282A29" w:rsidRDefault="002C715C" w:rsidP="002C715C">
      <w:pPr>
        <w:rPr>
          <w:rFonts w:cs="Times New Roman"/>
          <w:b/>
          <w:color w:val="000000" w:themeColor="text1"/>
        </w:rPr>
      </w:pPr>
      <w:bookmarkStart w:id="0" w:name="_GoBack"/>
      <w:bookmarkEnd w:id="0"/>
      <w:r w:rsidRPr="00282A29">
        <w:rPr>
          <w:rFonts w:cs="Times New Roman"/>
          <w:b/>
          <w:color w:val="000000" w:themeColor="text1"/>
        </w:rPr>
        <w:t>Table S1. Cryo-EM data and model refinement stat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4"/>
        <w:gridCol w:w="4480"/>
      </w:tblGrid>
      <w:tr w:rsidR="002C715C" w:rsidRPr="00282A29" w14:paraId="1A416C80" w14:textId="77777777" w:rsidTr="003F1D91">
        <w:tc>
          <w:tcPr>
            <w:tcW w:w="4524" w:type="dxa"/>
          </w:tcPr>
          <w:p w14:paraId="33CEDA90" w14:textId="77777777" w:rsidR="002C715C" w:rsidRPr="00282A29" w:rsidRDefault="002C715C" w:rsidP="007D68E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b/>
                <w:color w:val="000000" w:themeColor="text1"/>
              </w:rPr>
              <w:t>Data collection and processing</w:t>
            </w:r>
          </w:p>
        </w:tc>
        <w:tc>
          <w:tcPr>
            <w:tcW w:w="4480" w:type="dxa"/>
          </w:tcPr>
          <w:p w14:paraId="21A38C13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715C" w:rsidRPr="00282A29" w14:paraId="3C5848A6" w14:textId="77777777" w:rsidTr="003F1D91">
        <w:tc>
          <w:tcPr>
            <w:tcW w:w="4524" w:type="dxa"/>
          </w:tcPr>
          <w:p w14:paraId="5AEC3BCC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No. of micrographs</w:t>
            </w:r>
          </w:p>
        </w:tc>
        <w:tc>
          <w:tcPr>
            <w:tcW w:w="4480" w:type="dxa"/>
          </w:tcPr>
          <w:p w14:paraId="33BEDE06" w14:textId="3AE1F38E" w:rsidR="002C715C" w:rsidRPr="00282A29" w:rsidRDefault="003F1D91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7</w:t>
            </w:r>
            <w:r w:rsidR="00795AB2" w:rsidRPr="00282A29">
              <w:rPr>
                <w:rFonts w:ascii="Times New Roman" w:hAnsi="Times New Roman" w:cs="Times New Roman"/>
                <w:color w:val="000000" w:themeColor="text1"/>
              </w:rPr>
              <w:t>,</w:t>
            </w:r>
            <w:r w:rsidRPr="00282A29">
              <w:rPr>
                <w:rFonts w:ascii="Times New Roman" w:hAnsi="Times New Roman" w:cs="Times New Roman"/>
                <w:color w:val="000000" w:themeColor="text1"/>
              </w:rPr>
              <w:t>222</w:t>
            </w:r>
          </w:p>
        </w:tc>
      </w:tr>
      <w:tr w:rsidR="002C715C" w:rsidRPr="00282A29" w14:paraId="58DF5236" w14:textId="77777777" w:rsidTr="003F1D91">
        <w:tc>
          <w:tcPr>
            <w:tcW w:w="4524" w:type="dxa"/>
          </w:tcPr>
          <w:p w14:paraId="21E7D230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Pixel size (Å per pixel)</w:t>
            </w:r>
          </w:p>
        </w:tc>
        <w:tc>
          <w:tcPr>
            <w:tcW w:w="4480" w:type="dxa"/>
          </w:tcPr>
          <w:p w14:paraId="557732A9" w14:textId="5FA1870A" w:rsidR="002C715C" w:rsidRPr="00282A29" w:rsidRDefault="003F1D91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1.0</w:t>
            </w:r>
            <w:r w:rsidR="00795AB2" w:rsidRPr="00282A29">
              <w:rPr>
                <w:rFonts w:ascii="Times New Roman" w:hAnsi="Times New Roman" w:cs="Times New Roman"/>
                <w:color w:val="000000" w:themeColor="text1"/>
              </w:rPr>
              <w:t>45</w:t>
            </w:r>
          </w:p>
        </w:tc>
      </w:tr>
      <w:tr w:rsidR="002C715C" w:rsidRPr="00282A29" w14:paraId="3C4102D5" w14:textId="77777777" w:rsidTr="003F1D91">
        <w:tc>
          <w:tcPr>
            <w:tcW w:w="4524" w:type="dxa"/>
          </w:tcPr>
          <w:p w14:paraId="742B4CF5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Total dose (e</w:t>
            </w:r>
            <w:r w:rsidRPr="00282A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-</w:t>
            </w:r>
            <w:r w:rsidRPr="00282A29">
              <w:rPr>
                <w:rFonts w:ascii="Times New Roman" w:hAnsi="Times New Roman" w:cs="Times New Roman"/>
                <w:color w:val="000000" w:themeColor="text1"/>
              </w:rPr>
              <w:t>/Å</w:t>
            </w:r>
            <w:r w:rsidRPr="00282A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282A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480" w:type="dxa"/>
          </w:tcPr>
          <w:p w14:paraId="3C3444D2" w14:textId="1E30C92A" w:rsidR="002C715C" w:rsidRPr="00282A29" w:rsidRDefault="003F1D91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48</w:t>
            </w:r>
          </w:p>
        </w:tc>
      </w:tr>
      <w:tr w:rsidR="002C715C" w:rsidRPr="00282A29" w14:paraId="58515952" w14:textId="77777777" w:rsidTr="003F1D91">
        <w:tc>
          <w:tcPr>
            <w:tcW w:w="4524" w:type="dxa"/>
          </w:tcPr>
          <w:p w14:paraId="2516775A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Defocus (µm)</w:t>
            </w:r>
          </w:p>
        </w:tc>
        <w:tc>
          <w:tcPr>
            <w:tcW w:w="4480" w:type="dxa"/>
          </w:tcPr>
          <w:p w14:paraId="69ED8698" w14:textId="52C66119" w:rsidR="002C715C" w:rsidRPr="00282A29" w:rsidRDefault="003F1D91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0.7-</w:t>
            </w:r>
            <w:r w:rsidR="00795AB2" w:rsidRPr="00282A29">
              <w:rPr>
                <w:rFonts w:ascii="Times New Roman" w:hAnsi="Times New Roman" w:cs="Times New Roman"/>
                <w:color w:val="000000" w:themeColor="text1"/>
              </w:rPr>
              <w:t>3</w:t>
            </w:r>
            <w:r w:rsidRPr="00282A29">
              <w:rPr>
                <w:rFonts w:ascii="Times New Roman" w:hAnsi="Times New Roman" w:cs="Times New Roman"/>
                <w:color w:val="000000" w:themeColor="text1"/>
              </w:rPr>
              <w:t>.5</w:t>
            </w:r>
          </w:p>
        </w:tc>
      </w:tr>
      <w:tr w:rsidR="002C715C" w:rsidRPr="00282A29" w14:paraId="36BB6AAC" w14:textId="77777777" w:rsidTr="003F1D91">
        <w:tc>
          <w:tcPr>
            <w:tcW w:w="4524" w:type="dxa"/>
          </w:tcPr>
          <w:p w14:paraId="43DC9267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No. of particles used in reconstruction</w:t>
            </w:r>
          </w:p>
        </w:tc>
        <w:tc>
          <w:tcPr>
            <w:tcW w:w="4480" w:type="dxa"/>
          </w:tcPr>
          <w:p w14:paraId="7FE95DAB" w14:textId="12955D80" w:rsidR="002C715C" w:rsidRPr="00282A29" w:rsidRDefault="003F1D91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cs="Times New Roman"/>
                <w:color w:val="000000" w:themeColor="text1"/>
                <w:szCs w:val="24"/>
              </w:rPr>
              <w:t>4,610</w:t>
            </w:r>
          </w:p>
        </w:tc>
      </w:tr>
      <w:tr w:rsidR="002C715C" w:rsidRPr="00282A29" w14:paraId="2F2C2FC3" w14:textId="77777777" w:rsidTr="003F1D91">
        <w:tc>
          <w:tcPr>
            <w:tcW w:w="4524" w:type="dxa"/>
          </w:tcPr>
          <w:p w14:paraId="4EF82492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Resolution (Å), FSC=0.143 criterion</w:t>
            </w:r>
          </w:p>
        </w:tc>
        <w:tc>
          <w:tcPr>
            <w:tcW w:w="4480" w:type="dxa"/>
          </w:tcPr>
          <w:p w14:paraId="209FD7F2" w14:textId="40653D37" w:rsidR="002C715C" w:rsidRPr="00282A29" w:rsidRDefault="003F1D91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4.1</w:t>
            </w:r>
          </w:p>
        </w:tc>
      </w:tr>
      <w:tr w:rsidR="002C715C" w:rsidRPr="00282A29" w14:paraId="15AE870A" w14:textId="77777777" w:rsidTr="003F1D91">
        <w:tc>
          <w:tcPr>
            <w:tcW w:w="4524" w:type="dxa"/>
          </w:tcPr>
          <w:p w14:paraId="4D31254E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Map sharpening B-factor (Å</w:t>
            </w:r>
            <w:r w:rsidRPr="00282A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282A29">
              <w:rPr>
                <w:rFonts w:cs="Times New Roman"/>
                <w:color w:val="000000" w:themeColor="text1"/>
              </w:rPr>
              <w:t>)</w:t>
            </w:r>
          </w:p>
        </w:tc>
        <w:tc>
          <w:tcPr>
            <w:tcW w:w="4480" w:type="dxa"/>
          </w:tcPr>
          <w:p w14:paraId="7170F687" w14:textId="1F87ED73" w:rsidR="002C715C" w:rsidRPr="00282A29" w:rsidRDefault="00795AB2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-99</w:t>
            </w:r>
          </w:p>
        </w:tc>
      </w:tr>
      <w:tr w:rsidR="002C715C" w:rsidRPr="00282A29" w14:paraId="4BCC508F" w14:textId="77777777" w:rsidTr="003F1D91">
        <w:tc>
          <w:tcPr>
            <w:tcW w:w="4524" w:type="dxa"/>
          </w:tcPr>
          <w:p w14:paraId="637F56FC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480" w:type="dxa"/>
          </w:tcPr>
          <w:p w14:paraId="2738DEE9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715C" w:rsidRPr="00282A29" w14:paraId="236BC9F1" w14:textId="77777777" w:rsidTr="003F1D91">
        <w:tc>
          <w:tcPr>
            <w:tcW w:w="4524" w:type="dxa"/>
          </w:tcPr>
          <w:p w14:paraId="783B5576" w14:textId="77777777" w:rsidR="002C715C" w:rsidRPr="00282A29" w:rsidRDefault="002C715C" w:rsidP="007D68EB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b/>
                <w:color w:val="000000" w:themeColor="text1"/>
              </w:rPr>
              <w:t xml:space="preserve">Model refinement </w:t>
            </w:r>
          </w:p>
        </w:tc>
        <w:tc>
          <w:tcPr>
            <w:tcW w:w="4480" w:type="dxa"/>
          </w:tcPr>
          <w:p w14:paraId="174A9611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C715C" w:rsidRPr="00282A29" w14:paraId="74FAC930" w14:textId="77777777" w:rsidTr="003F1D91">
        <w:tc>
          <w:tcPr>
            <w:tcW w:w="4524" w:type="dxa"/>
          </w:tcPr>
          <w:p w14:paraId="792EEC21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Correlation coefficient between model and map</w:t>
            </w:r>
          </w:p>
        </w:tc>
        <w:tc>
          <w:tcPr>
            <w:tcW w:w="4480" w:type="dxa"/>
          </w:tcPr>
          <w:p w14:paraId="18259611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0.78</w:t>
            </w:r>
          </w:p>
        </w:tc>
      </w:tr>
      <w:tr w:rsidR="002C715C" w:rsidRPr="00282A29" w14:paraId="23CAA717" w14:textId="77777777" w:rsidTr="003F1D91">
        <w:tc>
          <w:tcPr>
            <w:tcW w:w="4524" w:type="dxa"/>
          </w:tcPr>
          <w:p w14:paraId="54052D6C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No. of amino acid residues</w:t>
            </w:r>
          </w:p>
        </w:tc>
        <w:tc>
          <w:tcPr>
            <w:tcW w:w="4480" w:type="dxa"/>
          </w:tcPr>
          <w:p w14:paraId="65AC7328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2527</w:t>
            </w:r>
          </w:p>
        </w:tc>
      </w:tr>
      <w:tr w:rsidR="002C715C" w:rsidRPr="00282A29" w14:paraId="78A5D556" w14:textId="77777777" w:rsidTr="003F1D91">
        <w:tc>
          <w:tcPr>
            <w:tcW w:w="4524" w:type="dxa"/>
          </w:tcPr>
          <w:p w14:paraId="3078E3DD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Average B-factor (Å</w:t>
            </w:r>
            <w:r w:rsidRPr="00282A29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2</w:t>
            </w:r>
            <w:r w:rsidRPr="00282A2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4480" w:type="dxa"/>
          </w:tcPr>
          <w:p w14:paraId="28CA6C34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109.9</w:t>
            </w:r>
          </w:p>
        </w:tc>
      </w:tr>
      <w:tr w:rsidR="00282A29" w:rsidRPr="00282A29" w14:paraId="09CAAC7E" w14:textId="77777777" w:rsidTr="003F1D91">
        <w:tc>
          <w:tcPr>
            <w:tcW w:w="4524" w:type="dxa"/>
          </w:tcPr>
          <w:p w14:paraId="59967EA6" w14:textId="28FB06CA" w:rsidR="000A7A04" w:rsidRPr="00282A29" w:rsidRDefault="000A7A04" w:rsidP="007D68EB">
            <w:pPr>
              <w:rPr>
                <w:rFonts w:cs="Times New Roman"/>
                <w:color w:val="000000" w:themeColor="text1"/>
              </w:rPr>
            </w:pPr>
            <w:proofErr w:type="spellStart"/>
            <w:r w:rsidRPr="00282A29">
              <w:rPr>
                <w:rFonts w:cs="Times New Roman"/>
                <w:color w:val="000000" w:themeColor="text1"/>
              </w:rPr>
              <w:t>EMRinger</w:t>
            </w:r>
            <w:proofErr w:type="spellEnd"/>
            <w:r w:rsidRPr="00282A29">
              <w:rPr>
                <w:rFonts w:cs="Times New Roman"/>
                <w:color w:val="000000" w:themeColor="text1"/>
              </w:rPr>
              <w:t xml:space="preserve"> score</w:t>
            </w:r>
          </w:p>
        </w:tc>
        <w:tc>
          <w:tcPr>
            <w:tcW w:w="4480" w:type="dxa"/>
          </w:tcPr>
          <w:p w14:paraId="7D859C50" w14:textId="105BC418" w:rsidR="000A7A04" w:rsidRPr="00282A29" w:rsidRDefault="000A7A04" w:rsidP="007D68EB">
            <w:pPr>
              <w:rPr>
                <w:rFonts w:cs="Times New Roman"/>
                <w:color w:val="000000" w:themeColor="text1"/>
              </w:rPr>
            </w:pPr>
            <w:r w:rsidRPr="00282A29">
              <w:rPr>
                <w:rFonts w:cs="Times New Roman"/>
                <w:color w:val="000000" w:themeColor="text1"/>
              </w:rPr>
              <w:t>1.61</w:t>
            </w:r>
          </w:p>
        </w:tc>
      </w:tr>
      <w:tr w:rsidR="00282A29" w:rsidRPr="00282A29" w14:paraId="15D42578" w14:textId="77777777" w:rsidTr="003F1D91">
        <w:tc>
          <w:tcPr>
            <w:tcW w:w="4524" w:type="dxa"/>
          </w:tcPr>
          <w:p w14:paraId="65D02A4F" w14:textId="06691930" w:rsidR="00F12172" w:rsidRPr="00282A29" w:rsidRDefault="00F12172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cs="Times New Roman"/>
                <w:color w:val="000000" w:themeColor="text1"/>
              </w:rPr>
              <w:t xml:space="preserve">All atom </w:t>
            </w:r>
            <w:proofErr w:type="spellStart"/>
            <w:r w:rsidRPr="00282A29">
              <w:rPr>
                <w:rFonts w:cs="Times New Roman"/>
                <w:color w:val="000000" w:themeColor="text1"/>
              </w:rPr>
              <w:t>clashscore</w:t>
            </w:r>
            <w:proofErr w:type="spellEnd"/>
            <w:r w:rsidRPr="00282A29">
              <w:rPr>
                <w:rFonts w:cs="Times New Roman"/>
                <w:color w:val="000000" w:themeColor="text1"/>
              </w:rPr>
              <w:t xml:space="preserve"> </w:t>
            </w:r>
          </w:p>
        </w:tc>
        <w:tc>
          <w:tcPr>
            <w:tcW w:w="4480" w:type="dxa"/>
          </w:tcPr>
          <w:p w14:paraId="7DF40797" w14:textId="046A8995" w:rsidR="00F12172" w:rsidRPr="00282A29" w:rsidRDefault="00F12172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cs="Times New Roman"/>
                <w:color w:val="000000" w:themeColor="text1"/>
              </w:rPr>
              <w:t>4.77</w:t>
            </w:r>
          </w:p>
        </w:tc>
      </w:tr>
      <w:tr w:rsidR="00282A29" w:rsidRPr="00282A29" w14:paraId="029FB565" w14:textId="77777777" w:rsidTr="003F1D91">
        <w:tc>
          <w:tcPr>
            <w:tcW w:w="4524" w:type="dxa"/>
          </w:tcPr>
          <w:p w14:paraId="46565E5B" w14:textId="69F29694" w:rsidR="007061C9" w:rsidRPr="00282A29" w:rsidRDefault="007061C9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82A29">
              <w:rPr>
                <w:rFonts w:cs="Times New Roman"/>
                <w:color w:val="000000" w:themeColor="text1"/>
              </w:rPr>
              <w:t>Molprobity</w:t>
            </w:r>
            <w:proofErr w:type="spellEnd"/>
            <w:r w:rsidRPr="00282A29">
              <w:rPr>
                <w:rFonts w:cs="Times New Roman"/>
                <w:color w:val="000000" w:themeColor="text1"/>
              </w:rPr>
              <w:t xml:space="preserve"> score</w:t>
            </w:r>
          </w:p>
        </w:tc>
        <w:tc>
          <w:tcPr>
            <w:tcW w:w="4480" w:type="dxa"/>
          </w:tcPr>
          <w:p w14:paraId="7A6EAAE9" w14:textId="0AA00DA9" w:rsidR="007061C9" w:rsidRPr="00282A29" w:rsidRDefault="007061C9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cs="Times New Roman"/>
                <w:color w:val="000000" w:themeColor="text1"/>
              </w:rPr>
              <w:t>2.29</w:t>
            </w:r>
          </w:p>
        </w:tc>
      </w:tr>
      <w:tr w:rsidR="002C715C" w:rsidRPr="00282A29" w14:paraId="51D3D82C" w14:textId="77777777" w:rsidTr="003F1D91">
        <w:tc>
          <w:tcPr>
            <w:tcW w:w="4524" w:type="dxa"/>
          </w:tcPr>
          <w:p w14:paraId="0CF64B44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RMSD with respect to idealized values</w:t>
            </w:r>
          </w:p>
        </w:tc>
        <w:tc>
          <w:tcPr>
            <w:tcW w:w="4480" w:type="dxa"/>
          </w:tcPr>
          <w:p w14:paraId="5FB22F77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2A29" w:rsidRPr="00282A29" w14:paraId="78B481C4" w14:textId="77777777" w:rsidTr="003F1D91">
        <w:tc>
          <w:tcPr>
            <w:tcW w:w="4524" w:type="dxa"/>
          </w:tcPr>
          <w:p w14:paraId="4718F80F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  Bond lengths (Å)</w:t>
            </w:r>
          </w:p>
        </w:tc>
        <w:tc>
          <w:tcPr>
            <w:tcW w:w="4480" w:type="dxa"/>
          </w:tcPr>
          <w:p w14:paraId="23F13CC1" w14:textId="35AD5F4A" w:rsidR="002C715C" w:rsidRPr="00282A29" w:rsidRDefault="002E6137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0.004</w:t>
            </w:r>
          </w:p>
        </w:tc>
      </w:tr>
      <w:tr w:rsidR="002C715C" w:rsidRPr="00282A29" w14:paraId="3778C94F" w14:textId="77777777" w:rsidTr="003F1D91">
        <w:tc>
          <w:tcPr>
            <w:tcW w:w="4524" w:type="dxa"/>
          </w:tcPr>
          <w:p w14:paraId="3FE32B3F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  Bond angles (°)</w:t>
            </w:r>
          </w:p>
        </w:tc>
        <w:tc>
          <w:tcPr>
            <w:tcW w:w="4480" w:type="dxa"/>
          </w:tcPr>
          <w:p w14:paraId="08FEF139" w14:textId="572D5753" w:rsidR="002C715C" w:rsidRPr="00282A29" w:rsidRDefault="002E6137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0.713</w:t>
            </w:r>
          </w:p>
        </w:tc>
      </w:tr>
      <w:tr w:rsidR="002C715C" w:rsidRPr="00282A29" w14:paraId="238F1673" w14:textId="77777777" w:rsidTr="003F1D91">
        <w:tc>
          <w:tcPr>
            <w:tcW w:w="4524" w:type="dxa"/>
          </w:tcPr>
          <w:p w14:paraId="2FCFBEFB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Ramachandran plot</w:t>
            </w:r>
          </w:p>
        </w:tc>
        <w:tc>
          <w:tcPr>
            <w:tcW w:w="4480" w:type="dxa"/>
          </w:tcPr>
          <w:p w14:paraId="4FDE7082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82A29" w:rsidRPr="00282A29" w14:paraId="3A194BFA" w14:textId="77777777" w:rsidTr="003F1D91">
        <w:tc>
          <w:tcPr>
            <w:tcW w:w="4524" w:type="dxa"/>
          </w:tcPr>
          <w:p w14:paraId="435D10D8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  Favored (%)</w:t>
            </w:r>
          </w:p>
        </w:tc>
        <w:tc>
          <w:tcPr>
            <w:tcW w:w="4480" w:type="dxa"/>
          </w:tcPr>
          <w:p w14:paraId="645C0ADA" w14:textId="37F9495E" w:rsidR="002C715C" w:rsidRPr="00282A29" w:rsidRDefault="002E6137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93.22</w:t>
            </w:r>
          </w:p>
        </w:tc>
      </w:tr>
      <w:tr w:rsidR="00282A29" w:rsidRPr="00282A29" w14:paraId="118B7AE5" w14:textId="77777777" w:rsidTr="003F1D91">
        <w:tc>
          <w:tcPr>
            <w:tcW w:w="4524" w:type="dxa"/>
          </w:tcPr>
          <w:p w14:paraId="7784762E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  Allowed (%)</w:t>
            </w:r>
          </w:p>
        </w:tc>
        <w:tc>
          <w:tcPr>
            <w:tcW w:w="4480" w:type="dxa"/>
          </w:tcPr>
          <w:p w14:paraId="2FB6C40A" w14:textId="0FE53935" w:rsidR="002C715C" w:rsidRPr="00282A29" w:rsidRDefault="002E6137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6.78</w:t>
            </w:r>
          </w:p>
        </w:tc>
      </w:tr>
      <w:tr w:rsidR="00282A29" w:rsidRPr="00282A29" w14:paraId="493AD4AD" w14:textId="77777777" w:rsidTr="003F1D91">
        <w:tc>
          <w:tcPr>
            <w:tcW w:w="4524" w:type="dxa"/>
          </w:tcPr>
          <w:p w14:paraId="2EF64CB4" w14:textId="77777777" w:rsidR="002C715C" w:rsidRPr="00282A29" w:rsidRDefault="002C715C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 xml:space="preserve">                               Outliers (%)</w:t>
            </w:r>
          </w:p>
        </w:tc>
        <w:tc>
          <w:tcPr>
            <w:tcW w:w="4480" w:type="dxa"/>
          </w:tcPr>
          <w:p w14:paraId="39E960FE" w14:textId="67D062A5" w:rsidR="002C715C" w:rsidRPr="00282A29" w:rsidRDefault="002E6137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82A29" w:rsidRPr="00282A29" w14:paraId="4FF0F131" w14:textId="77777777" w:rsidTr="003F1D91">
        <w:tc>
          <w:tcPr>
            <w:tcW w:w="4524" w:type="dxa"/>
          </w:tcPr>
          <w:p w14:paraId="567499C2" w14:textId="0B36FE6C" w:rsidR="002C7BB7" w:rsidRPr="00282A29" w:rsidRDefault="002C7BB7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82A29">
              <w:rPr>
                <w:rFonts w:cs="Times New Roman"/>
                <w:color w:val="000000" w:themeColor="text1"/>
              </w:rPr>
              <w:t>Rotamer</w:t>
            </w:r>
            <w:proofErr w:type="spellEnd"/>
            <w:r w:rsidRPr="00282A29">
              <w:rPr>
                <w:rFonts w:cs="Times New Roman"/>
                <w:color w:val="000000" w:themeColor="text1"/>
              </w:rPr>
              <w:t xml:space="preserve"> outliers (%)</w:t>
            </w:r>
          </w:p>
        </w:tc>
        <w:tc>
          <w:tcPr>
            <w:tcW w:w="4480" w:type="dxa"/>
          </w:tcPr>
          <w:p w14:paraId="523B81D7" w14:textId="4CF885C6" w:rsidR="002C7BB7" w:rsidRPr="00282A29" w:rsidRDefault="002C7BB7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cs="Times New Roman"/>
                <w:color w:val="000000" w:themeColor="text1"/>
              </w:rPr>
              <w:t>6.38</w:t>
            </w:r>
          </w:p>
        </w:tc>
      </w:tr>
      <w:tr w:rsidR="00282A29" w:rsidRPr="00282A29" w14:paraId="061D6135" w14:textId="77777777" w:rsidTr="003F1D91">
        <w:tc>
          <w:tcPr>
            <w:tcW w:w="4524" w:type="dxa"/>
          </w:tcPr>
          <w:p w14:paraId="0B5BC903" w14:textId="58C204AE" w:rsidR="002E6137" w:rsidRPr="00282A29" w:rsidRDefault="002E6137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282A29">
              <w:rPr>
                <w:rFonts w:cs="Times New Roman"/>
                <w:color w:val="000000" w:themeColor="text1"/>
              </w:rPr>
              <w:t>CaBLAM</w:t>
            </w:r>
            <w:proofErr w:type="spellEnd"/>
            <w:r w:rsidRPr="00282A29">
              <w:rPr>
                <w:rFonts w:cs="Times New Roman"/>
                <w:color w:val="000000" w:themeColor="text1"/>
              </w:rPr>
              <w:t xml:space="preserve"> outliers (%)</w:t>
            </w:r>
          </w:p>
        </w:tc>
        <w:tc>
          <w:tcPr>
            <w:tcW w:w="4480" w:type="dxa"/>
          </w:tcPr>
          <w:p w14:paraId="5B3B1EE7" w14:textId="64EA8BC1" w:rsidR="002E6137" w:rsidRPr="00282A29" w:rsidRDefault="002E6137" w:rsidP="007D68EB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282A29">
              <w:rPr>
                <w:rFonts w:cs="Times New Roman"/>
                <w:color w:val="000000" w:themeColor="text1"/>
              </w:rPr>
              <w:t>5.50</w:t>
            </w:r>
          </w:p>
        </w:tc>
      </w:tr>
    </w:tbl>
    <w:p w14:paraId="29595277" w14:textId="32518FCA" w:rsidR="002C715C" w:rsidRPr="00282A29" w:rsidRDefault="002C715C" w:rsidP="00030A25">
      <w:pPr>
        <w:spacing w:after="0" w:line="276" w:lineRule="auto"/>
        <w:jc w:val="both"/>
        <w:rPr>
          <w:rFonts w:cs="Times New Roman"/>
          <w:color w:val="000000" w:themeColor="text1"/>
          <w:szCs w:val="24"/>
        </w:rPr>
      </w:pPr>
    </w:p>
    <w:sectPr w:rsidR="002C715C" w:rsidRPr="00282A29" w:rsidSect="00E91217">
      <w:footerReference w:type="even" r:id="rId7"/>
      <w:footerReference w:type="default" r:id="rId8"/>
      <w:pgSz w:w="11894" w:h="16834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DC33F78" w14:textId="77777777" w:rsidR="00C1454F" w:rsidRDefault="00C1454F" w:rsidP="00445853">
      <w:pPr>
        <w:spacing w:after="0" w:line="240" w:lineRule="auto"/>
      </w:pPr>
      <w:r>
        <w:separator/>
      </w:r>
    </w:p>
  </w:endnote>
  <w:endnote w:type="continuationSeparator" w:id="0">
    <w:p w14:paraId="6108861A" w14:textId="77777777" w:rsidR="00C1454F" w:rsidRDefault="00C1454F" w:rsidP="004458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 PL UMing HK">
    <w:panose1 w:val="020B0604020202020204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B84AA6" w14:textId="77777777" w:rsidR="00A02FC0" w:rsidRDefault="00A02FC0" w:rsidP="00BD67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814CCB2" w14:textId="77777777" w:rsidR="00A02FC0" w:rsidRDefault="00A02FC0" w:rsidP="004458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245FF3" w14:textId="77777777" w:rsidR="00A02FC0" w:rsidRDefault="00A02FC0" w:rsidP="00BD674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0</w:t>
    </w:r>
    <w:r>
      <w:rPr>
        <w:rStyle w:val="PageNumber"/>
      </w:rPr>
      <w:fldChar w:fldCharType="end"/>
    </w:r>
  </w:p>
  <w:p w14:paraId="2E819D9C" w14:textId="77777777" w:rsidR="00A02FC0" w:rsidRDefault="00A02FC0" w:rsidP="004458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AB8382" w14:textId="77777777" w:rsidR="00C1454F" w:rsidRDefault="00C1454F" w:rsidP="00445853">
      <w:pPr>
        <w:spacing w:after="0" w:line="240" w:lineRule="auto"/>
      </w:pPr>
      <w:r>
        <w:separator/>
      </w:r>
    </w:p>
  </w:footnote>
  <w:footnote w:type="continuationSeparator" w:id="0">
    <w:p w14:paraId="561E18C1" w14:textId="77777777" w:rsidR="00C1454F" w:rsidRDefault="00C1454F" w:rsidP="004458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fz5e2fasd9r8e2eznxeda8pep5fpv0w9vt&quot;&gt;zika-v12-Converted_new&lt;record-ids&gt;&lt;item&gt;66&lt;/item&gt;&lt;/record-ids&gt;&lt;/item&gt;&lt;/Libraries&gt;"/>
  </w:docVars>
  <w:rsids>
    <w:rsidRoot w:val="00463B91"/>
    <w:rsid w:val="00001A7A"/>
    <w:rsid w:val="00001D47"/>
    <w:rsid w:val="00002F3C"/>
    <w:rsid w:val="00003FBF"/>
    <w:rsid w:val="000046DC"/>
    <w:rsid w:val="00004FCF"/>
    <w:rsid w:val="00005D06"/>
    <w:rsid w:val="00007232"/>
    <w:rsid w:val="0001151D"/>
    <w:rsid w:val="0001748A"/>
    <w:rsid w:val="0002009C"/>
    <w:rsid w:val="00023345"/>
    <w:rsid w:val="0002618D"/>
    <w:rsid w:val="00026643"/>
    <w:rsid w:val="00030A25"/>
    <w:rsid w:val="0003604C"/>
    <w:rsid w:val="00043114"/>
    <w:rsid w:val="00043FBD"/>
    <w:rsid w:val="00044920"/>
    <w:rsid w:val="000473CF"/>
    <w:rsid w:val="000506D6"/>
    <w:rsid w:val="00050A1B"/>
    <w:rsid w:val="00050BCD"/>
    <w:rsid w:val="000529D8"/>
    <w:rsid w:val="0006285E"/>
    <w:rsid w:val="00063193"/>
    <w:rsid w:val="00063D4A"/>
    <w:rsid w:val="00067FFD"/>
    <w:rsid w:val="00070A59"/>
    <w:rsid w:val="00070F53"/>
    <w:rsid w:val="00074C24"/>
    <w:rsid w:val="0008080B"/>
    <w:rsid w:val="00084691"/>
    <w:rsid w:val="000854B4"/>
    <w:rsid w:val="00086BE4"/>
    <w:rsid w:val="00092F67"/>
    <w:rsid w:val="000941FE"/>
    <w:rsid w:val="000943CF"/>
    <w:rsid w:val="0009559B"/>
    <w:rsid w:val="00097393"/>
    <w:rsid w:val="000A3737"/>
    <w:rsid w:val="000A3F90"/>
    <w:rsid w:val="000A433C"/>
    <w:rsid w:val="000A5497"/>
    <w:rsid w:val="000A554B"/>
    <w:rsid w:val="000A5B27"/>
    <w:rsid w:val="000A6BE1"/>
    <w:rsid w:val="000A7A04"/>
    <w:rsid w:val="000B01C7"/>
    <w:rsid w:val="000B1DE7"/>
    <w:rsid w:val="000C0196"/>
    <w:rsid w:val="000C10EE"/>
    <w:rsid w:val="000C27FF"/>
    <w:rsid w:val="000C3EB4"/>
    <w:rsid w:val="000C5EA7"/>
    <w:rsid w:val="000C705C"/>
    <w:rsid w:val="000D361E"/>
    <w:rsid w:val="000E2AE8"/>
    <w:rsid w:val="000E2DE3"/>
    <w:rsid w:val="000F22B7"/>
    <w:rsid w:val="000F34C9"/>
    <w:rsid w:val="0010265E"/>
    <w:rsid w:val="00102FEA"/>
    <w:rsid w:val="00105A3E"/>
    <w:rsid w:val="00107B14"/>
    <w:rsid w:val="00116961"/>
    <w:rsid w:val="00131AB1"/>
    <w:rsid w:val="00140115"/>
    <w:rsid w:val="001432D5"/>
    <w:rsid w:val="00145C7E"/>
    <w:rsid w:val="001462A6"/>
    <w:rsid w:val="00146E1E"/>
    <w:rsid w:val="00153C19"/>
    <w:rsid w:val="00157183"/>
    <w:rsid w:val="0016181A"/>
    <w:rsid w:val="00162F87"/>
    <w:rsid w:val="00163F80"/>
    <w:rsid w:val="0016401C"/>
    <w:rsid w:val="001660F7"/>
    <w:rsid w:val="00173EC9"/>
    <w:rsid w:val="00185CA3"/>
    <w:rsid w:val="00185ECB"/>
    <w:rsid w:val="00187EC1"/>
    <w:rsid w:val="00191F29"/>
    <w:rsid w:val="001921B5"/>
    <w:rsid w:val="00195A1D"/>
    <w:rsid w:val="001A7BD7"/>
    <w:rsid w:val="001B0AA9"/>
    <w:rsid w:val="001C2259"/>
    <w:rsid w:val="001C5BCC"/>
    <w:rsid w:val="001C605B"/>
    <w:rsid w:val="001C6BC1"/>
    <w:rsid w:val="001C6DD4"/>
    <w:rsid w:val="001C7BF4"/>
    <w:rsid w:val="001D5983"/>
    <w:rsid w:val="001D603E"/>
    <w:rsid w:val="001E1C6D"/>
    <w:rsid w:val="001E2597"/>
    <w:rsid w:val="001E3314"/>
    <w:rsid w:val="001E3408"/>
    <w:rsid w:val="001E47D3"/>
    <w:rsid w:val="001E540F"/>
    <w:rsid w:val="001E5938"/>
    <w:rsid w:val="001F05AE"/>
    <w:rsid w:val="001F19C5"/>
    <w:rsid w:val="001F22AA"/>
    <w:rsid w:val="001F35DD"/>
    <w:rsid w:val="001F5DD5"/>
    <w:rsid w:val="001F65A8"/>
    <w:rsid w:val="001F7942"/>
    <w:rsid w:val="00202A17"/>
    <w:rsid w:val="00203F37"/>
    <w:rsid w:val="00211DF0"/>
    <w:rsid w:val="00214C80"/>
    <w:rsid w:val="00221A74"/>
    <w:rsid w:val="0022521A"/>
    <w:rsid w:val="00235477"/>
    <w:rsid w:val="002356B1"/>
    <w:rsid w:val="00236E48"/>
    <w:rsid w:val="0023769E"/>
    <w:rsid w:val="00242080"/>
    <w:rsid w:val="002430FB"/>
    <w:rsid w:val="00246296"/>
    <w:rsid w:val="00246299"/>
    <w:rsid w:val="00247B1C"/>
    <w:rsid w:val="00250BF7"/>
    <w:rsid w:val="0025168E"/>
    <w:rsid w:val="00257AD9"/>
    <w:rsid w:val="0026554C"/>
    <w:rsid w:val="002703CF"/>
    <w:rsid w:val="002708AD"/>
    <w:rsid w:val="00271875"/>
    <w:rsid w:val="00271B48"/>
    <w:rsid w:val="0027680F"/>
    <w:rsid w:val="00282A29"/>
    <w:rsid w:val="00283408"/>
    <w:rsid w:val="00285AAF"/>
    <w:rsid w:val="00287E5C"/>
    <w:rsid w:val="00290CE4"/>
    <w:rsid w:val="00291316"/>
    <w:rsid w:val="00291BF5"/>
    <w:rsid w:val="00292135"/>
    <w:rsid w:val="00296153"/>
    <w:rsid w:val="00296886"/>
    <w:rsid w:val="002A114A"/>
    <w:rsid w:val="002A4099"/>
    <w:rsid w:val="002A7CC5"/>
    <w:rsid w:val="002B006D"/>
    <w:rsid w:val="002B0894"/>
    <w:rsid w:val="002C1540"/>
    <w:rsid w:val="002C2678"/>
    <w:rsid w:val="002C68BC"/>
    <w:rsid w:val="002C715C"/>
    <w:rsid w:val="002C7BB7"/>
    <w:rsid w:val="002D3251"/>
    <w:rsid w:val="002D44A3"/>
    <w:rsid w:val="002D4E3E"/>
    <w:rsid w:val="002E4F30"/>
    <w:rsid w:val="002E6137"/>
    <w:rsid w:val="002F2EEA"/>
    <w:rsid w:val="002F37B7"/>
    <w:rsid w:val="002F47C9"/>
    <w:rsid w:val="002F5F68"/>
    <w:rsid w:val="003021FF"/>
    <w:rsid w:val="00304A13"/>
    <w:rsid w:val="0030693D"/>
    <w:rsid w:val="00306B81"/>
    <w:rsid w:val="00307D54"/>
    <w:rsid w:val="003146A8"/>
    <w:rsid w:val="00314B73"/>
    <w:rsid w:val="00315624"/>
    <w:rsid w:val="00323AB4"/>
    <w:rsid w:val="003415D6"/>
    <w:rsid w:val="00341FA5"/>
    <w:rsid w:val="00342525"/>
    <w:rsid w:val="00345C92"/>
    <w:rsid w:val="0034600B"/>
    <w:rsid w:val="00350D9D"/>
    <w:rsid w:val="00352475"/>
    <w:rsid w:val="003619AB"/>
    <w:rsid w:val="00362F99"/>
    <w:rsid w:val="00374ECD"/>
    <w:rsid w:val="0037756C"/>
    <w:rsid w:val="003904DE"/>
    <w:rsid w:val="00391EA9"/>
    <w:rsid w:val="00397901"/>
    <w:rsid w:val="003A131F"/>
    <w:rsid w:val="003A4843"/>
    <w:rsid w:val="003A74B0"/>
    <w:rsid w:val="003B0DB5"/>
    <w:rsid w:val="003B78A3"/>
    <w:rsid w:val="003B7EB5"/>
    <w:rsid w:val="003B7F5B"/>
    <w:rsid w:val="003C1D55"/>
    <w:rsid w:val="003C5359"/>
    <w:rsid w:val="003C63B8"/>
    <w:rsid w:val="003C7204"/>
    <w:rsid w:val="003D3FCC"/>
    <w:rsid w:val="003D65C9"/>
    <w:rsid w:val="003E2B83"/>
    <w:rsid w:val="003E2C69"/>
    <w:rsid w:val="003E32E1"/>
    <w:rsid w:val="003E4201"/>
    <w:rsid w:val="003F1AA9"/>
    <w:rsid w:val="003F1D91"/>
    <w:rsid w:val="003F2E57"/>
    <w:rsid w:val="003F537E"/>
    <w:rsid w:val="003F6329"/>
    <w:rsid w:val="00401248"/>
    <w:rsid w:val="004049AD"/>
    <w:rsid w:val="00404CDF"/>
    <w:rsid w:val="00411E1A"/>
    <w:rsid w:val="00417034"/>
    <w:rsid w:val="00420B81"/>
    <w:rsid w:val="00421166"/>
    <w:rsid w:val="00421AB8"/>
    <w:rsid w:val="0042359D"/>
    <w:rsid w:val="0042702F"/>
    <w:rsid w:val="00427C9D"/>
    <w:rsid w:val="00430365"/>
    <w:rsid w:val="004325D0"/>
    <w:rsid w:val="00432B3B"/>
    <w:rsid w:val="0043349D"/>
    <w:rsid w:val="00434601"/>
    <w:rsid w:val="00442CB8"/>
    <w:rsid w:val="00445853"/>
    <w:rsid w:val="00446BC1"/>
    <w:rsid w:val="004471BC"/>
    <w:rsid w:val="0045453C"/>
    <w:rsid w:val="00457EDA"/>
    <w:rsid w:val="00461DF0"/>
    <w:rsid w:val="00463B91"/>
    <w:rsid w:val="00465C7A"/>
    <w:rsid w:val="004676AB"/>
    <w:rsid w:val="004720D4"/>
    <w:rsid w:val="00480843"/>
    <w:rsid w:val="00483EB5"/>
    <w:rsid w:val="0048487E"/>
    <w:rsid w:val="00487078"/>
    <w:rsid w:val="00490BDC"/>
    <w:rsid w:val="004A0494"/>
    <w:rsid w:val="004A297C"/>
    <w:rsid w:val="004A4A40"/>
    <w:rsid w:val="004A6219"/>
    <w:rsid w:val="004B194B"/>
    <w:rsid w:val="004B2B23"/>
    <w:rsid w:val="004B494F"/>
    <w:rsid w:val="004B5F41"/>
    <w:rsid w:val="004C4CDE"/>
    <w:rsid w:val="004C674D"/>
    <w:rsid w:val="004E320B"/>
    <w:rsid w:val="004F018D"/>
    <w:rsid w:val="004F76C7"/>
    <w:rsid w:val="005001A1"/>
    <w:rsid w:val="00505678"/>
    <w:rsid w:val="00507195"/>
    <w:rsid w:val="005100CC"/>
    <w:rsid w:val="0051129F"/>
    <w:rsid w:val="005126D4"/>
    <w:rsid w:val="00516127"/>
    <w:rsid w:val="00520BE3"/>
    <w:rsid w:val="005220C1"/>
    <w:rsid w:val="0052278D"/>
    <w:rsid w:val="00527656"/>
    <w:rsid w:val="00533E74"/>
    <w:rsid w:val="0054306D"/>
    <w:rsid w:val="00544197"/>
    <w:rsid w:val="00544C6B"/>
    <w:rsid w:val="00547767"/>
    <w:rsid w:val="00547F50"/>
    <w:rsid w:val="005526EC"/>
    <w:rsid w:val="00553777"/>
    <w:rsid w:val="00553C50"/>
    <w:rsid w:val="0056760F"/>
    <w:rsid w:val="00572D66"/>
    <w:rsid w:val="005849ED"/>
    <w:rsid w:val="005859C7"/>
    <w:rsid w:val="00585BFF"/>
    <w:rsid w:val="00585FF6"/>
    <w:rsid w:val="00587F06"/>
    <w:rsid w:val="00591D78"/>
    <w:rsid w:val="0059208E"/>
    <w:rsid w:val="0059239D"/>
    <w:rsid w:val="00592683"/>
    <w:rsid w:val="005953E1"/>
    <w:rsid w:val="00597C6E"/>
    <w:rsid w:val="00597D64"/>
    <w:rsid w:val="005A322E"/>
    <w:rsid w:val="005A51FB"/>
    <w:rsid w:val="005A65BD"/>
    <w:rsid w:val="005A66B2"/>
    <w:rsid w:val="005B248A"/>
    <w:rsid w:val="005B66FB"/>
    <w:rsid w:val="005B7934"/>
    <w:rsid w:val="005C0B50"/>
    <w:rsid w:val="005C1AB3"/>
    <w:rsid w:val="005C3DE8"/>
    <w:rsid w:val="005C4203"/>
    <w:rsid w:val="005C668C"/>
    <w:rsid w:val="005D26A8"/>
    <w:rsid w:val="005D27A5"/>
    <w:rsid w:val="005E02C7"/>
    <w:rsid w:val="005E19CE"/>
    <w:rsid w:val="005E21E1"/>
    <w:rsid w:val="005E45EF"/>
    <w:rsid w:val="005E7549"/>
    <w:rsid w:val="005F0051"/>
    <w:rsid w:val="005F1664"/>
    <w:rsid w:val="005F2244"/>
    <w:rsid w:val="00604F10"/>
    <w:rsid w:val="00612A69"/>
    <w:rsid w:val="00613DFE"/>
    <w:rsid w:val="00620915"/>
    <w:rsid w:val="00620B29"/>
    <w:rsid w:val="006212B5"/>
    <w:rsid w:val="0062179B"/>
    <w:rsid w:val="00622B8D"/>
    <w:rsid w:val="00622DDE"/>
    <w:rsid w:val="0062379C"/>
    <w:rsid w:val="00631830"/>
    <w:rsid w:val="00631ED8"/>
    <w:rsid w:val="006325F8"/>
    <w:rsid w:val="00633967"/>
    <w:rsid w:val="006355AF"/>
    <w:rsid w:val="0064460C"/>
    <w:rsid w:val="006578EB"/>
    <w:rsid w:val="006616D7"/>
    <w:rsid w:val="00671701"/>
    <w:rsid w:val="0067191C"/>
    <w:rsid w:val="0067196E"/>
    <w:rsid w:val="0067202E"/>
    <w:rsid w:val="00673E57"/>
    <w:rsid w:val="0067470C"/>
    <w:rsid w:val="00674C46"/>
    <w:rsid w:val="00676CA3"/>
    <w:rsid w:val="0067722F"/>
    <w:rsid w:val="0068079F"/>
    <w:rsid w:val="006829AB"/>
    <w:rsid w:val="00686022"/>
    <w:rsid w:val="00696559"/>
    <w:rsid w:val="006A1E2A"/>
    <w:rsid w:val="006B109F"/>
    <w:rsid w:val="006B2EDD"/>
    <w:rsid w:val="006B75FB"/>
    <w:rsid w:val="006C2159"/>
    <w:rsid w:val="006C2375"/>
    <w:rsid w:val="006C2C51"/>
    <w:rsid w:val="006C5A29"/>
    <w:rsid w:val="006C61D3"/>
    <w:rsid w:val="006D1576"/>
    <w:rsid w:val="006D5757"/>
    <w:rsid w:val="006D7638"/>
    <w:rsid w:val="006D7A3B"/>
    <w:rsid w:val="006F1611"/>
    <w:rsid w:val="006F796D"/>
    <w:rsid w:val="007061B1"/>
    <w:rsid w:val="007061C9"/>
    <w:rsid w:val="00706964"/>
    <w:rsid w:val="00706EFD"/>
    <w:rsid w:val="00712508"/>
    <w:rsid w:val="00713820"/>
    <w:rsid w:val="00721284"/>
    <w:rsid w:val="00722308"/>
    <w:rsid w:val="007263E6"/>
    <w:rsid w:val="00726749"/>
    <w:rsid w:val="00730F39"/>
    <w:rsid w:val="00732CB3"/>
    <w:rsid w:val="0074163F"/>
    <w:rsid w:val="00741C94"/>
    <w:rsid w:val="00743B4C"/>
    <w:rsid w:val="00743F02"/>
    <w:rsid w:val="00745F47"/>
    <w:rsid w:val="00753B99"/>
    <w:rsid w:val="007614DA"/>
    <w:rsid w:val="00761540"/>
    <w:rsid w:val="007645AB"/>
    <w:rsid w:val="00764F6F"/>
    <w:rsid w:val="00765234"/>
    <w:rsid w:val="00771E3A"/>
    <w:rsid w:val="00772DF2"/>
    <w:rsid w:val="00773D4F"/>
    <w:rsid w:val="00777B1A"/>
    <w:rsid w:val="007847F5"/>
    <w:rsid w:val="007906D4"/>
    <w:rsid w:val="007930F2"/>
    <w:rsid w:val="00795351"/>
    <w:rsid w:val="00795AB2"/>
    <w:rsid w:val="007A5D51"/>
    <w:rsid w:val="007B2060"/>
    <w:rsid w:val="007B435C"/>
    <w:rsid w:val="007C0A2F"/>
    <w:rsid w:val="007C16DF"/>
    <w:rsid w:val="007C37B2"/>
    <w:rsid w:val="007C3E1E"/>
    <w:rsid w:val="007D062C"/>
    <w:rsid w:val="007D4825"/>
    <w:rsid w:val="007D5676"/>
    <w:rsid w:val="007D5DE6"/>
    <w:rsid w:val="007D68EB"/>
    <w:rsid w:val="007D6BAC"/>
    <w:rsid w:val="007E255A"/>
    <w:rsid w:val="007E4748"/>
    <w:rsid w:val="007F10C4"/>
    <w:rsid w:val="007F3382"/>
    <w:rsid w:val="007F391B"/>
    <w:rsid w:val="007F5C98"/>
    <w:rsid w:val="007F7D96"/>
    <w:rsid w:val="008003AE"/>
    <w:rsid w:val="00801E0D"/>
    <w:rsid w:val="00802252"/>
    <w:rsid w:val="00802FE9"/>
    <w:rsid w:val="008067FD"/>
    <w:rsid w:val="00806F24"/>
    <w:rsid w:val="0081061E"/>
    <w:rsid w:val="00810B76"/>
    <w:rsid w:val="00812BBF"/>
    <w:rsid w:val="008143E1"/>
    <w:rsid w:val="008152B8"/>
    <w:rsid w:val="00815652"/>
    <w:rsid w:val="00815B53"/>
    <w:rsid w:val="00816397"/>
    <w:rsid w:val="008207A7"/>
    <w:rsid w:val="00824DB8"/>
    <w:rsid w:val="00826075"/>
    <w:rsid w:val="00834B87"/>
    <w:rsid w:val="00836D72"/>
    <w:rsid w:val="00840EAF"/>
    <w:rsid w:val="008420B5"/>
    <w:rsid w:val="008426D3"/>
    <w:rsid w:val="00844CD7"/>
    <w:rsid w:val="00845523"/>
    <w:rsid w:val="00847C43"/>
    <w:rsid w:val="00847E1B"/>
    <w:rsid w:val="00847EC1"/>
    <w:rsid w:val="00850FFF"/>
    <w:rsid w:val="00852DE2"/>
    <w:rsid w:val="00854B92"/>
    <w:rsid w:val="00854C18"/>
    <w:rsid w:val="0086203D"/>
    <w:rsid w:val="008653FD"/>
    <w:rsid w:val="00865761"/>
    <w:rsid w:val="00866B94"/>
    <w:rsid w:val="00871A20"/>
    <w:rsid w:val="008739FD"/>
    <w:rsid w:val="00882B99"/>
    <w:rsid w:val="008856C6"/>
    <w:rsid w:val="008864A8"/>
    <w:rsid w:val="00897793"/>
    <w:rsid w:val="008A10FF"/>
    <w:rsid w:val="008A25C3"/>
    <w:rsid w:val="008A55E9"/>
    <w:rsid w:val="008A60D9"/>
    <w:rsid w:val="008A67DA"/>
    <w:rsid w:val="008B091D"/>
    <w:rsid w:val="008B1A37"/>
    <w:rsid w:val="008B3295"/>
    <w:rsid w:val="008B3D60"/>
    <w:rsid w:val="008B3FA6"/>
    <w:rsid w:val="008B4AE3"/>
    <w:rsid w:val="008B713F"/>
    <w:rsid w:val="008B7251"/>
    <w:rsid w:val="008C3B96"/>
    <w:rsid w:val="008C7347"/>
    <w:rsid w:val="008C753C"/>
    <w:rsid w:val="008C7883"/>
    <w:rsid w:val="008D253B"/>
    <w:rsid w:val="008D3BD9"/>
    <w:rsid w:val="008D64D0"/>
    <w:rsid w:val="008E1AD2"/>
    <w:rsid w:val="008E1CD0"/>
    <w:rsid w:val="008E2D9A"/>
    <w:rsid w:val="008E444C"/>
    <w:rsid w:val="008E4822"/>
    <w:rsid w:val="008E7467"/>
    <w:rsid w:val="008E7B19"/>
    <w:rsid w:val="008F0F33"/>
    <w:rsid w:val="008F6512"/>
    <w:rsid w:val="008F6F4B"/>
    <w:rsid w:val="008F7CB6"/>
    <w:rsid w:val="009005A3"/>
    <w:rsid w:val="00905F90"/>
    <w:rsid w:val="00913693"/>
    <w:rsid w:val="0092066F"/>
    <w:rsid w:val="00922048"/>
    <w:rsid w:val="00926643"/>
    <w:rsid w:val="0092732D"/>
    <w:rsid w:val="009345C9"/>
    <w:rsid w:val="00936428"/>
    <w:rsid w:val="009408CD"/>
    <w:rsid w:val="009455E8"/>
    <w:rsid w:val="009553F2"/>
    <w:rsid w:val="009566B8"/>
    <w:rsid w:val="00957DC6"/>
    <w:rsid w:val="00964710"/>
    <w:rsid w:val="00964A37"/>
    <w:rsid w:val="00965F19"/>
    <w:rsid w:val="00967A0A"/>
    <w:rsid w:val="0097012C"/>
    <w:rsid w:val="009727B9"/>
    <w:rsid w:val="00975E7C"/>
    <w:rsid w:val="00983263"/>
    <w:rsid w:val="00984A41"/>
    <w:rsid w:val="00992116"/>
    <w:rsid w:val="00996CA7"/>
    <w:rsid w:val="00997598"/>
    <w:rsid w:val="009A3317"/>
    <w:rsid w:val="009A35B1"/>
    <w:rsid w:val="009A51E4"/>
    <w:rsid w:val="009A6045"/>
    <w:rsid w:val="009A6FD1"/>
    <w:rsid w:val="009B2D3B"/>
    <w:rsid w:val="009B3504"/>
    <w:rsid w:val="009B7B23"/>
    <w:rsid w:val="009B7E40"/>
    <w:rsid w:val="009C0F7B"/>
    <w:rsid w:val="009C43EB"/>
    <w:rsid w:val="009C5278"/>
    <w:rsid w:val="009C5F91"/>
    <w:rsid w:val="009D4459"/>
    <w:rsid w:val="009D4DC5"/>
    <w:rsid w:val="009E11AA"/>
    <w:rsid w:val="009E25C6"/>
    <w:rsid w:val="009E44C7"/>
    <w:rsid w:val="009E467C"/>
    <w:rsid w:val="009E55BE"/>
    <w:rsid w:val="009F4875"/>
    <w:rsid w:val="009F4B1B"/>
    <w:rsid w:val="009F628B"/>
    <w:rsid w:val="00A025FD"/>
    <w:rsid w:val="00A028FA"/>
    <w:rsid w:val="00A02FC0"/>
    <w:rsid w:val="00A10400"/>
    <w:rsid w:val="00A14286"/>
    <w:rsid w:val="00A14DC2"/>
    <w:rsid w:val="00A16087"/>
    <w:rsid w:val="00A22EC3"/>
    <w:rsid w:val="00A25E0B"/>
    <w:rsid w:val="00A31ABB"/>
    <w:rsid w:val="00A3454A"/>
    <w:rsid w:val="00A34699"/>
    <w:rsid w:val="00A40517"/>
    <w:rsid w:val="00A4170D"/>
    <w:rsid w:val="00A45F77"/>
    <w:rsid w:val="00A53FC3"/>
    <w:rsid w:val="00A64878"/>
    <w:rsid w:val="00A717E9"/>
    <w:rsid w:val="00A729E4"/>
    <w:rsid w:val="00A7422F"/>
    <w:rsid w:val="00A75586"/>
    <w:rsid w:val="00A77317"/>
    <w:rsid w:val="00A7771F"/>
    <w:rsid w:val="00A803F7"/>
    <w:rsid w:val="00A81ED0"/>
    <w:rsid w:val="00A82645"/>
    <w:rsid w:val="00A94DD1"/>
    <w:rsid w:val="00A9510A"/>
    <w:rsid w:val="00A97275"/>
    <w:rsid w:val="00AA0A05"/>
    <w:rsid w:val="00AA39D8"/>
    <w:rsid w:val="00AB043C"/>
    <w:rsid w:val="00AB4F71"/>
    <w:rsid w:val="00AB69EC"/>
    <w:rsid w:val="00AC13D9"/>
    <w:rsid w:val="00AC3CB8"/>
    <w:rsid w:val="00AC526B"/>
    <w:rsid w:val="00AD03B8"/>
    <w:rsid w:val="00AD14A9"/>
    <w:rsid w:val="00AD365C"/>
    <w:rsid w:val="00AD4B92"/>
    <w:rsid w:val="00AE06D5"/>
    <w:rsid w:val="00AE22B9"/>
    <w:rsid w:val="00AE2455"/>
    <w:rsid w:val="00AE2767"/>
    <w:rsid w:val="00AF28C4"/>
    <w:rsid w:val="00AF35BF"/>
    <w:rsid w:val="00AF585B"/>
    <w:rsid w:val="00AF666D"/>
    <w:rsid w:val="00AF7847"/>
    <w:rsid w:val="00B005F9"/>
    <w:rsid w:val="00B0109C"/>
    <w:rsid w:val="00B0149F"/>
    <w:rsid w:val="00B03418"/>
    <w:rsid w:val="00B03D66"/>
    <w:rsid w:val="00B05B88"/>
    <w:rsid w:val="00B068F5"/>
    <w:rsid w:val="00B077D4"/>
    <w:rsid w:val="00B10B15"/>
    <w:rsid w:val="00B12E28"/>
    <w:rsid w:val="00B143BD"/>
    <w:rsid w:val="00B15A16"/>
    <w:rsid w:val="00B15AF2"/>
    <w:rsid w:val="00B30341"/>
    <w:rsid w:val="00B33565"/>
    <w:rsid w:val="00B35A26"/>
    <w:rsid w:val="00B35AC9"/>
    <w:rsid w:val="00B37992"/>
    <w:rsid w:val="00B43C0B"/>
    <w:rsid w:val="00B47AEA"/>
    <w:rsid w:val="00B56002"/>
    <w:rsid w:val="00B61FAC"/>
    <w:rsid w:val="00B62F1B"/>
    <w:rsid w:val="00B660AD"/>
    <w:rsid w:val="00B66684"/>
    <w:rsid w:val="00B67D24"/>
    <w:rsid w:val="00B73F53"/>
    <w:rsid w:val="00B75D69"/>
    <w:rsid w:val="00B76EEA"/>
    <w:rsid w:val="00B84B68"/>
    <w:rsid w:val="00B86EEC"/>
    <w:rsid w:val="00B9075A"/>
    <w:rsid w:val="00B913AD"/>
    <w:rsid w:val="00B91D6E"/>
    <w:rsid w:val="00B956FC"/>
    <w:rsid w:val="00B95C04"/>
    <w:rsid w:val="00B9767A"/>
    <w:rsid w:val="00B97A29"/>
    <w:rsid w:val="00BA3894"/>
    <w:rsid w:val="00BA68B4"/>
    <w:rsid w:val="00BB1C0E"/>
    <w:rsid w:val="00BB4588"/>
    <w:rsid w:val="00BB6B66"/>
    <w:rsid w:val="00BC6C8A"/>
    <w:rsid w:val="00BC7892"/>
    <w:rsid w:val="00BD0249"/>
    <w:rsid w:val="00BD0CAC"/>
    <w:rsid w:val="00BD0CE5"/>
    <w:rsid w:val="00BD1A62"/>
    <w:rsid w:val="00BD571B"/>
    <w:rsid w:val="00BD6083"/>
    <w:rsid w:val="00BD6746"/>
    <w:rsid w:val="00BD7EA3"/>
    <w:rsid w:val="00BE0898"/>
    <w:rsid w:val="00BE64BB"/>
    <w:rsid w:val="00BE705E"/>
    <w:rsid w:val="00BF78FD"/>
    <w:rsid w:val="00C01171"/>
    <w:rsid w:val="00C033B0"/>
    <w:rsid w:val="00C04817"/>
    <w:rsid w:val="00C05903"/>
    <w:rsid w:val="00C05BD4"/>
    <w:rsid w:val="00C0700B"/>
    <w:rsid w:val="00C07D38"/>
    <w:rsid w:val="00C1454F"/>
    <w:rsid w:val="00C239B4"/>
    <w:rsid w:val="00C23D7A"/>
    <w:rsid w:val="00C32BBD"/>
    <w:rsid w:val="00C32EC9"/>
    <w:rsid w:val="00C333DF"/>
    <w:rsid w:val="00C33E80"/>
    <w:rsid w:val="00C3437A"/>
    <w:rsid w:val="00C36468"/>
    <w:rsid w:val="00C434DB"/>
    <w:rsid w:val="00C43DCA"/>
    <w:rsid w:val="00C5687C"/>
    <w:rsid w:val="00C6297C"/>
    <w:rsid w:val="00C6715D"/>
    <w:rsid w:val="00C7128F"/>
    <w:rsid w:val="00C71341"/>
    <w:rsid w:val="00C72B4C"/>
    <w:rsid w:val="00C76192"/>
    <w:rsid w:val="00C7706F"/>
    <w:rsid w:val="00C83E67"/>
    <w:rsid w:val="00C87488"/>
    <w:rsid w:val="00C9278A"/>
    <w:rsid w:val="00C92CD9"/>
    <w:rsid w:val="00C94232"/>
    <w:rsid w:val="00C94470"/>
    <w:rsid w:val="00C94967"/>
    <w:rsid w:val="00C96371"/>
    <w:rsid w:val="00CA2264"/>
    <w:rsid w:val="00CA3179"/>
    <w:rsid w:val="00CB2958"/>
    <w:rsid w:val="00CB386E"/>
    <w:rsid w:val="00CB5D84"/>
    <w:rsid w:val="00CB6F9C"/>
    <w:rsid w:val="00CB74DC"/>
    <w:rsid w:val="00CB7E58"/>
    <w:rsid w:val="00CC0B15"/>
    <w:rsid w:val="00CC0E06"/>
    <w:rsid w:val="00CC2CD3"/>
    <w:rsid w:val="00CC3EB4"/>
    <w:rsid w:val="00CD07D8"/>
    <w:rsid w:val="00CD10F2"/>
    <w:rsid w:val="00CD2515"/>
    <w:rsid w:val="00CD7E5A"/>
    <w:rsid w:val="00CE0ECD"/>
    <w:rsid w:val="00CF19CE"/>
    <w:rsid w:val="00CF38F0"/>
    <w:rsid w:val="00D02D94"/>
    <w:rsid w:val="00D05AC9"/>
    <w:rsid w:val="00D06234"/>
    <w:rsid w:val="00D13887"/>
    <w:rsid w:val="00D148F6"/>
    <w:rsid w:val="00D16827"/>
    <w:rsid w:val="00D17274"/>
    <w:rsid w:val="00D20112"/>
    <w:rsid w:val="00D24AA5"/>
    <w:rsid w:val="00D33632"/>
    <w:rsid w:val="00D34DFF"/>
    <w:rsid w:val="00D37340"/>
    <w:rsid w:val="00D40150"/>
    <w:rsid w:val="00D42DB6"/>
    <w:rsid w:val="00D431F9"/>
    <w:rsid w:val="00D46222"/>
    <w:rsid w:val="00D46DF2"/>
    <w:rsid w:val="00D47783"/>
    <w:rsid w:val="00D47D9E"/>
    <w:rsid w:val="00D540FC"/>
    <w:rsid w:val="00D56836"/>
    <w:rsid w:val="00D56F29"/>
    <w:rsid w:val="00D601E5"/>
    <w:rsid w:val="00D60257"/>
    <w:rsid w:val="00D62E2F"/>
    <w:rsid w:val="00D62EC8"/>
    <w:rsid w:val="00D64B6D"/>
    <w:rsid w:val="00D66A7B"/>
    <w:rsid w:val="00D71886"/>
    <w:rsid w:val="00D741F9"/>
    <w:rsid w:val="00D8516C"/>
    <w:rsid w:val="00D90A48"/>
    <w:rsid w:val="00D9225D"/>
    <w:rsid w:val="00D95964"/>
    <w:rsid w:val="00DA2632"/>
    <w:rsid w:val="00DA37F8"/>
    <w:rsid w:val="00DB1DF1"/>
    <w:rsid w:val="00DB3ADF"/>
    <w:rsid w:val="00DB61C9"/>
    <w:rsid w:val="00DC7B2D"/>
    <w:rsid w:val="00DD1F88"/>
    <w:rsid w:val="00DE2514"/>
    <w:rsid w:val="00DE2781"/>
    <w:rsid w:val="00DF37B2"/>
    <w:rsid w:val="00DF3B7B"/>
    <w:rsid w:val="00DF3CD0"/>
    <w:rsid w:val="00DF7995"/>
    <w:rsid w:val="00E03E34"/>
    <w:rsid w:val="00E04C4A"/>
    <w:rsid w:val="00E12563"/>
    <w:rsid w:val="00E135AB"/>
    <w:rsid w:val="00E163A0"/>
    <w:rsid w:val="00E1688B"/>
    <w:rsid w:val="00E16E0B"/>
    <w:rsid w:val="00E16FCE"/>
    <w:rsid w:val="00E1727D"/>
    <w:rsid w:val="00E17404"/>
    <w:rsid w:val="00E22EBE"/>
    <w:rsid w:val="00E312A8"/>
    <w:rsid w:val="00E31626"/>
    <w:rsid w:val="00E429C7"/>
    <w:rsid w:val="00E42B06"/>
    <w:rsid w:val="00E4720B"/>
    <w:rsid w:val="00E51B76"/>
    <w:rsid w:val="00E53B3C"/>
    <w:rsid w:val="00E54F66"/>
    <w:rsid w:val="00E55B46"/>
    <w:rsid w:val="00E61BA0"/>
    <w:rsid w:val="00E63988"/>
    <w:rsid w:val="00E63DD5"/>
    <w:rsid w:val="00E67EDD"/>
    <w:rsid w:val="00E72B7B"/>
    <w:rsid w:val="00E7511B"/>
    <w:rsid w:val="00E760FC"/>
    <w:rsid w:val="00E76A7A"/>
    <w:rsid w:val="00E777A8"/>
    <w:rsid w:val="00E805ED"/>
    <w:rsid w:val="00E813DC"/>
    <w:rsid w:val="00E82576"/>
    <w:rsid w:val="00E841A7"/>
    <w:rsid w:val="00E87701"/>
    <w:rsid w:val="00E91217"/>
    <w:rsid w:val="00E92BD1"/>
    <w:rsid w:val="00E94405"/>
    <w:rsid w:val="00E97D4A"/>
    <w:rsid w:val="00EA1521"/>
    <w:rsid w:val="00EA6AC2"/>
    <w:rsid w:val="00EA7FD5"/>
    <w:rsid w:val="00EB44F9"/>
    <w:rsid w:val="00EB4581"/>
    <w:rsid w:val="00EC0F2D"/>
    <w:rsid w:val="00ED03BC"/>
    <w:rsid w:val="00ED1959"/>
    <w:rsid w:val="00EE0467"/>
    <w:rsid w:val="00EE2441"/>
    <w:rsid w:val="00EE6943"/>
    <w:rsid w:val="00EF159A"/>
    <w:rsid w:val="00EF4FCE"/>
    <w:rsid w:val="00EF5B24"/>
    <w:rsid w:val="00EF7887"/>
    <w:rsid w:val="00F0573C"/>
    <w:rsid w:val="00F06561"/>
    <w:rsid w:val="00F12172"/>
    <w:rsid w:val="00F12BD7"/>
    <w:rsid w:val="00F138FB"/>
    <w:rsid w:val="00F213A0"/>
    <w:rsid w:val="00F22DD3"/>
    <w:rsid w:val="00F22FAB"/>
    <w:rsid w:val="00F3416F"/>
    <w:rsid w:val="00F34EB0"/>
    <w:rsid w:val="00F41461"/>
    <w:rsid w:val="00F42A97"/>
    <w:rsid w:val="00F43BF5"/>
    <w:rsid w:val="00F43D69"/>
    <w:rsid w:val="00F478D1"/>
    <w:rsid w:val="00F51922"/>
    <w:rsid w:val="00F524E4"/>
    <w:rsid w:val="00F57112"/>
    <w:rsid w:val="00F57B9C"/>
    <w:rsid w:val="00F60E1A"/>
    <w:rsid w:val="00F61DFD"/>
    <w:rsid w:val="00F66DA5"/>
    <w:rsid w:val="00F70420"/>
    <w:rsid w:val="00F7356B"/>
    <w:rsid w:val="00F75ADC"/>
    <w:rsid w:val="00F77C56"/>
    <w:rsid w:val="00F81329"/>
    <w:rsid w:val="00F82E06"/>
    <w:rsid w:val="00F835BA"/>
    <w:rsid w:val="00F9259A"/>
    <w:rsid w:val="00F93FB9"/>
    <w:rsid w:val="00F976B1"/>
    <w:rsid w:val="00FA38E3"/>
    <w:rsid w:val="00FA7679"/>
    <w:rsid w:val="00FB24E1"/>
    <w:rsid w:val="00FB7248"/>
    <w:rsid w:val="00FC3004"/>
    <w:rsid w:val="00FC4D77"/>
    <w:rsid w:val="00FC65D9"/>
    <w:rsid w:val="00FC6B33"/>
    <w:rsid w:val="00FD0647"/>
    <w:rsid w:val="00FD6698"/>
    <w:rsid w:val="00FE1D1D"/>
    <w:rsid w:val="00FE26FB"/>
    <w:rsid w:val="00FE64EC"/>
    <w:rsid w:val="00FF008F"/>
    <w:rsid w:val="00FF309C"/>
    <w:rsid w:val="00FF744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oNotEmbedSmartTags/>
  <w:decimalSymbol w:val="."/>
  <w:listSeparator w:val=","/>
  <w14:docId w14:val="745664D3"/>
  <w15:docId w15:val="{AE0B107B-46E5-F647-92CD-B01BAAEBB9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63B91"/>
    <w:pPr>
      <w:suppressAutoHyphens/>
      <w:spacing w:after="160" w:line="252" w:lineRule="auto"/>
    </w:pPr>
    <w:rPr>
      <w:rFonts w:eastAsia="AR PL UMing HK" w:cs="Calibri"/>
      <w:color w:val="00000A"/>
      <w:sz w:val="24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463B9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463B9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qFormat/>
    <w:rsid w:val="00463B9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63B91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rsid w:val="00463B9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rsid w:val="00463B91"/>
    <w:rPr>
      <w:rFonts w:asciiTheme="majorHAnsi" w:eastAsiaTheme="majorEastAsia" w:hAnsiTheme="majorHAnsi" w:cstheme="majorBidi"/>
      <w:b/>
      <w:bCs/>
      <w:color w:val="4F81BD" w:themeColor="accent1"/>
      <w:sz w:val="24"/>
      <w:szCs w:val="22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63B91"/>
    <w:rPr>
      <w:rFonts w:ascii="Courier New" w:eastAsia="Times New Roman" w:hAnsi="Courier New" w:cs="Courier New"/>
      <w:lang w:eastAsia="en-US"/>
    </w:rPr>
  </w:style>
  <w:style w:type="paragraph" w:styleId="HTMLPreformatted">
    <w:name w:val="HTML Preformatted"/>
    <w:basedOn w:val="Normal"/>
    <w:link w:val="HTMLPreformattedChar"/>
    <w:semiHidden/>
    <w:rsid w:val="00463B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after="0" w:line="240" w:lineRule="auto"/>
    </w:pPr>
    <w:rPr>
      <w:rFonts w:ascii="Courier New" w:eastAsia="Times New Roman" w:hAnsi="Courier New" w:cs="Courier New"/>
      <w:color w:val="auto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463B91"/>
    <w:rPr>
      <w:rFonts w:eastAsia="AR PL UMing HK" w:cs="Calibri"/>
      <w:color w:val="00000A"/>
      <w:sz w:val="24"/>
      <w:szCs w:val="22"/>
      <w:lang w:eastAsia="en-US"/>
    </w:rPr>
  </w:style>
  <w:style w:type="paragraph" w:styleId="Header">
    <w:name w:val="header"/>
    <w:basedOn w:val="Normal"/>
    <w:link w:val="HeaderChar"/>
    <w:rsid w:val="00463B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63B91"/>
    <w:rPr>
      <w:rFonts w:eastAsia="AR PL UMing HK" w:cs="Calibri"/>
      <w:color w:val="00000A"/>
      <w:sz w:val="24"/>
      <w:szCs w:val="22"/>
      <w:lang w:eastAsia="en-US"/>
    </w:rPr>
  </w:style>
  <w:style w:type="paragraph" w:styleId="Footer">
    <w:name w:val="footer"/>
    <w:basedOn w:val="Normal"/>
    <w:link w:val="FooterChar"/>
    <w:rsid w:val="00463B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ListParagraphChar">
    <w:name w:val="List Paragraph Char"/>
    <w:basedOn w:val="DefaultParagraphFont"/>
    <w:link w:val="ListParagraph"/>
    <w:locked/>
    <w:rsid w:val="00463B91"/>
    <w:rPr>
      <w:rFonts w:ascii="Calibri" w:eastAsia="AR PL UMing HK" w:hAnsi="Calibri" w:cs="Calibri"/>
      <w:color w:val="00000A"/>
    </w:rPr>
  </w:style>
  <w:style w:type="paragraph" w:styleId="ListParagraph">
    <w:name w:val="List Paragraph"/>
    <w:basedOn w:val="Normal"/>
    <w:link w:val="ListParagraphChar"/>
    <w:qFormat/>
    <w:rsid w:val="00463B91"/>
    <w:pPr>
      <w:ind w:left="720"/>
      <w:contextualSpacing/>
    </w:pPr>
    <w:rPr>
      <w:rFonts w:ascii="Calibri" w:hAnsi="Calibri"/>
      <w:sz w:val="20"/>
      <w:szCs w:val="20"/>
      <w:lang w:eastAsia="ja-JP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463B91"/>
    <w:rPr>
      <w:rFonts w:eastAsia="AR PL UMing HK"/>
      <w:noProof/>
      <w:color w:val="00000A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63B91"/>
    <w:pPr>
      <w:spacing w:after="0"/>
      <w:jc w:val="center"/>
    </w:pPr>
    <w:rPr>
      <w:rFonts w:cs="Times New Roman"/>
      <w:noProof/>
      <w:szCs w:val="20"/>
      <w:lang w:eastAsia="ja-JP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63B91"/>
    <w:rPr>
      <w:rFonts w:eastAsia="AR PL UMing HK"/>
      <w:noProof/>
      <w:color w:val="00000A"/>
      <w:sz w:val="24"/>
    </w:rPr>
  </w:style>
  <w:style w:type="paragraph" w:customStyle="1" w:styleId="EndNoteBibliography">
    <w:name w:val="EndNote Bibliography"/>
    <w:basedOn w:val="Normal"/>
    <w:link w:val="EndNoteBibliographyChar"/>
    <w:rsid w:val="00463B91"/>
    <w:pPr>
      <w:spacing w:line="240" w:lineRule="auto"/>
    </w:pPr>
    <w:rPr>
      <w:rFonts w:cs="Times New Roman"/>
      <w:noProof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13DC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13DC"/>
    <w:rPr>
      <w:rFonts w:ascii="Lucida Grande" w:eastAsia="AR PL UMing HK" w:hAnsi="Lucida Grande" w:cs="Calibri"/>
      <w:color w:val="00000A"/>
      <w:sz w:val="18"/>
      <w:szCs w:val="18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445853"/>
  </w:style>
  <w:style w:type="character" w:styleId="Hyperlink">
    <w:name w:val="Hyperlink"/>
    <w:basedOn w:val="DefaultParagraphFont"/>
    <w:rsid w:val="00463B91"/>
    <w:rPr>
      <w:color w:val="0563C1"/>
      <w:u w:val="single"/>
    </w:rPr>
  </w:style>
  <w:style w:type="character" w:customStyle="1" w:styleId="underline">
    <w:name w:val="underline"/>
    <w:basedOn w:val="DefaultParagraphFont"/>
    <w:rsid w:val="00706EFD"/>
  </w:style>
  <w:style w:type="character" w:styleId="CommentReference">
    <w:name w:val="annotation reference"/>
    <w:basedOn w:val="DefaultParagraphFont"/>
    <w:uiPriority w:val="99"/>
    <w:semiHidden/>
    <w:unhideWhenUsed/>
    <w:rsid w:val="00B10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0B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0B15"/>
    <w:rPr>
      <w:rFonts w:eastAsia="AR PL UMing HK" w:cs="Calibri"/>
      <w:color w:val="00000A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0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0B15"/>
    <w:rPr>
      <w:rFonts w:eastAsia="AR PL UMing HK" w:cs="Calibri"/>
      <w:b/>
      <w:bCs/>
      <w:color w:val="00000A"/>
      <w:lang w:eastAsia="en-US"/>
    </w:rPr>
  </w:style>
  <w:style w:type="table" w:styleId="TableGrid">
    <w:name w:val="Table Grid"/>
    <w:basedOn w:val="TableNormal"/>
    <w:uiPriority w:val="39"/>
    <w:rsid w:val="009A3317"/>
    <w:rPr>
      <w:rFonts w:asciiTheme="minorHAnsi" w:hAnsiTheme="minorHAnsi" w:cstheme="minorBidi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jrnl">
    <w:name w:val="jrnl"/>
    <w:basedOn w:val="DefaultParagraphFont"/>
    <w:rsid w:val="00B76EEA"/>
  </w:style>
  <w:style w:type="character" w:customStyle="1" w:styleId="apple-converted-space">
    <w:name w:val="apple-converted-space"/>
    <w:basedOn w:val="DefaultParagraphFont"/>
    <w:rsid w:val="00B76EEA"/>
  </w:style>
  <w:style w:type="paragraph" w:styleId="NoSpacing">
    <w:name w:val="No Spacing"/>
    <w:uiPriority w:val="1"/>
    <w:qFormat/>
    <w:rsid w:val="00882B99"/>
    <w:rPr>
      <w:rFonts w:asciiTheme="minorHAnsi" w:hAnsiTheme="minorHAnsi" w:cstheme="minorBidi"/>
      <w:sz w:val="22"/>
      <w:szCs w:val="22"/>
      <w:lang w:eastAsia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A6BE1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A6BE1"/>
    <w:rPr>
      <w:rFonts w:eastAsia="AR PL UMing HK" w:cs="Calibri"/>
      <w:color w:val="00000A"/>
      <w:lang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0A6BE1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302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546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56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Las</b:Tag>
    <b:SourceType>JournalArticle</b:SourceType>
    <b:Guid>{BAABA478-8775-2847-B1D8-43B9F9FB764B}</b:Guid>
    <b:Title>LigPlot+: multiple ligand-protein interaction diagrams for drug discovery</b:Title>
    <b:Author>
      <b:Author>
        <b:NameList>
          <b:Person>
            <b:Last>Laskowski</b:Last>
          </b:Person>
        </b:NameList>
      </b:Author>
    </b:Author>
    <b:RefOrder>2</b:RefOrder>
  </b:Source>
  <b:Source>
    <b:Tag>Las11</b:Tag>
    <b:SourceType>JournalArticle</b:SourceType>
    <b:Guid>{D6DBB277-A2EA-444C-ABDC-C7C1FB3333A8}</b:Guid>
    <b:Author>
      <b:Author>
        <b:NameList>
          <b:Person>
            <b:Last>Swindells</b:Last>
            <b:First>Laskowski</b:First>
            <b:Middle>and</b:Middle>
          </b:Person>
        </b:NameList>
      </b:Author>
    </b:Author>
    <b:Year>2011</b:Year>
    <b:RefOrder>1</b:RefOrder>
  </b:Source>
</b:Sources>
</file>

<file path=customXml/itemProps1.xml><?xml version="1.0" encoding="utf-8"?>
<ds:datastoreItem xmlns:ds="http://schemas.openxmlformats.org/officeDocument/2006/customXml" ds:itemID="{2924C333-6940-E344-BAF6-C0EF34F29D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n Lescar</dc:creator>
  <cp:keywords/>
  <dc:description/>
  <cp:lastModifiedBy>Shashi Bhushan (Asst Prof)</cp:lastModifiedBy>
  <cp:revision>3</cp:revision>
  <dcterms:created xsi:type="dcterms:W3CDTF">2020-06-22T13:58:00Z</dcterms:created>
  <dcterms:modified xsi:type="dcterms:W3CDTF">2020-06-22T13:59:00Z</dcterms:modified>
</cp:coreProperties>
</file>